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2C9BF" w14:textId="77777777" w:rsidR="006F10CB" w:rsidRDefault="006F10CB" w:rsidP="006F10CB">
      <w:pPr>
        <w:pStyle w:val="1"/>
        <w:spacing w:line="240" w:lineRule="auto"/>
      </w:pPr>
      <w:r>
        <w:rPr>
          <w:rFonts w:hint="eastAsia"/>
        </w:rPr>
        <w:t>T</w:t>
      </w:r>
      <w:r>
        <w:t>able S3. RPKMs of transcription factors</w:t>
      </w:r>
    </w:p>
    <w:tbl>
      <w:tblPr>
        <w:tblW w:w="11954" w:type="dxa"/>
        <w:tblInd w:w="-3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68"/>
        <w:gridCol w:w="1424"/>
        <w:gridCol w:w="1123"/>
        <w:gridCol w:w="1150"/>
        <w:gridCol w:w="1240"/>
        <w:gridCol w:w="1150"/>
        <w:gridCol w:w="1149"/>
        <w:gridCol w:w="1150"/>
        <w:gridCol w:w="1150"/>
        <w:gridCol w:w="1150"/>
      </w:tblGrid>
      <w:tr w:rsidR="006F10CB" w:rsidRPr="00AD0126" w14:paraId="5E3C87E1" w14:textId="77777777" w:rsidTr="003560C2">
        <w:trPr>
          <w:trHeight w:val="731"/>
        </w:trPr>
        <w:tc>
          <w:tcPr>
            <w:tcW w:w="1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2653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133F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252E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61E45F0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DB4C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_</w:t>
            </w:r>
          </w:p>
          <w:p w14:paraId="3BAE1DF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h_C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FC85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5574D1D9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h_C+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3466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24h_C+G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1A03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33FBFE9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227D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_</w:t>
            </w:r>
          </w:p>
          <w:p w14:paraId="019F462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371A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C-3-7_</w:t>
            </w:r>
          </w:p>
          <w:p w14:paraId="5A3CF16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+G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710B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_</w:t>
            </w:r>
          </w:p>
          <w:p w14:paraId="7D19B4D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8h_C+G</w:t>
            </w:r>
          </w:p>
        </w:tc>
      </w:tr>
      <w:tr w:rsidR="006F10CB" w:rsidRPr="00AD0126" w14:paraId="222F5E45" w14:textId="77777777" w:rsidTr="003560C2">
        <w:trPr>
          <w:trHeight w:val="365"/>
        </w:trPr>
        <w:tc>
          <w:tcPr>
            <w:tcW w:w="1268" w:type="dxa"/>
            <w:tcBorders>
              <w:top w:val="single" w:sz="4" w:space="0" w:color="auto"/>
              <w:right w:val="single" w:sz="4" w:space="0" w:color="auto"/>
            </w:tcBorders>
          </w:tcPr>
          <w:p w14:paraId="5335BDD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541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C0F20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ace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</w:tcBorders>
          </w:tcPr>
          <w:p w14:paraId="3811688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EE40486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C8E375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33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6EEA47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C28D74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5D79B6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4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B71ABB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7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2D64C0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8</w:t>
            </w:r>
          </w:p>
        </w:tc>
      </w:tr>
      <w:tr w:rsidR="006F10CB" w:rsidRPr="00AD0126" w14:paraId="0457DFCE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0E4039B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844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50F1C66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ace2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6654BFA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150" w:type="dxa"/>
          </w:tcPr>
          <w:p w14:paraId="5C49FF0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1240" w:type="dxa"/>
          </w:tcPr>
          <w:p w14:paraId="1DCA803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150" w:type="dxa"/>
          </w:tcPr>
          <w:p w14:paraId="7CA4DC4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149" w:type="dxa"/>
          </w:tcPr>
          <w:p w14:paraId="5BA348A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150" w:type="dxa"/>
          </w:tcPr>
          <w:p w14:paraId="22277681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150" w:type="dxa"/>
          </w:tcPr>
          <w:p w14:paraId="5EF9F70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150" w:type="dxa"/>
          </w:tcPr>
          <w:p w14:paraId="36876C7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</w:tr>
      <w:tr w:rsidR="006F10CB" w:rsidRPr="00AD0126" w14:paraId="565E3841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3A31908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7513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1A81F80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ace3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07145FB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28</w:t>
            </w:r>
          </w:p>
        </w:tc>
        <w:tc>
          <w:tcPr>
            <w:tcW w:w="1150" w:type="dxa"/>
          </w:tcPr>
          <w:p w14:paraId="33A7993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93</w:t>
            </w:r>
          </w:p>
        </w:tc>
        <w:tc>
          <w:tcPr>
            <w:tcW w:w="1240" w:type="dxa"/>
          </w:tcPr>
          <w:p w14:paraId="3FAC8D6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642</w:t>
            </w:r>
          </w:p>
        </w:tc>
        <w:tc>
          <w:tcPr>
            <w:tcW w:w="1150" w:type="dxa"/>
          </w:tcPr>
          <w:p w14:paraId="59B9360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28</w:t>
            </w:r>
          </w:p>
        </w:tc>
        <w:tc>
          <w:tcPr>
            <w:tcW w:w="1149" w:type="dxa"/>
          </w:tcPr>
          <w:p w14:paraId="315B932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70</w:t>
            </w:r>
          </w:p>
        </w:tc>
        <w:tc>
          <w:tcPr>
            <w:tcW w:w="1150" w:type="dxa"/>
          </w:tcPr>
          <w:p w14:paraId="2129E1E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11</w:t>
            </w:r>
          </w:p>
        </w:tc>
        <w:tc>
          <w:tcPr>
            <w:tcW w:w="1150" w:type="dxa"/>
          </w:tcPr>
          <w:p w14:paraId="5ECBB8A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150" w:type="dxa"/>
          </w:tcPr>
          <w:p w14:paraId="48789E5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93</w:t>
            </w:r>
          </w:p>
        </w:tc>
      </w:tr>
      <w:tr w:rsidR="006F10CB" w:rsidRPr="00AD0126" w14:paraId="64D28E28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77A1039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2368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7714440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bglR</w:t>
            </w:r>
            <w:proofErr w:type="spellEnd"/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5F82779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4</w:t>
            </w:r>
          </w:p>
        </w:tc>
        <w:tc>
          <w:tcPr>
            <w:tcW w:w="1150" w:type="dxa"/>
          </w:tcPr>
          <w:p w14:paraId="2B33AF5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67</w:t>
            </w:r>
          </w:p>
        </w:tc>
        <w:tc>
          <w:tcPr>
            <w:tcW w:w="1240" w:type="dxa"/>
          </w:tcPr>
          <w:p w14:paraId="78DB106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  <w:tc>
          <w:tcPr>
            <w:tcW w:w="1150" w:type="dxa"/>
          </w:tcPr>
          <w:p w14:paraId="0711DB5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1149" w:type="dxa"/>
          </w:tcPr>
          <w:p w14:paraId="5317BBC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150" w:type="dxa"/>
          </w:tcPr>
          <w:p w14:paraId="508B4C6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81</w:t>
            </w:r>
          </w:p>
        </w:tc>
        <w:tc>
          <w:tcPr>
            <w:tcW w:w="1150" w:type="dxa"/>
          </w:tcPr>
          <w:p w14:paraId="0AFE20F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9</w:t>
            </w:r>
          </w:p>
        </w:tc>
        <w:tc>
          <w:tcPr>
            <w:tcW w:w="1150" w:type="dxa"/>
          </w:tcPr>
          <w:p w14:paraId="5242B97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11</w:t>
            </w:r>
          </w:p>
        </w:tc>
      </w:tr>
      <w:tr w:rsidR="006F10CB" w:rsidRPr="00AD0126" w14:paraId="319947BB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7CA472A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7600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4BCEDCD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clr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59F9EC4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50" w:type="dxa"/>
          </w:tcPr>
          <w:p w14:paraId="63EB56E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40" w:type="dxa"/>
          </w:tcPr>
          <w:p w14:paraId="5671012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150" w:type="dxa"/>
          </w:tcPr>
          <w:p w14:paraId="48471CD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149" w:type="dxa"/>
          </w:tcPr>
          <w:p w14:paraId="6B299FB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50" w:type="dxa"/>
          </w:tcPr>
          <w:p w14:paraId="36E04FB9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150" w:type="dxa"/>
          </w:tcPr>
          <w:p w14:paraId="565F40F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150" w:type="dxa"/>
          </w:tcPr>
          <w:p w14:paraId="1F4B94D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6F10CB" w:rsidRPr="00AD0126" w14:paraId="2A63914D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6061AC0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6163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1E121D6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clr2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37FED87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50" w:type="dxa"/>
          </w:tcPr>
          <w:p w14:paraId="46C394E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40" w:type="dxa"/>
          </w:tcPr>
          <w:p w14:paraId="5834B19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150" w:type="dxa"/>
          </w:tcPr>
          <w:p w14:paraId="788EE7B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49" w:type="dxa"/>
          </w:tcPr>
          <w:p w14:paraId="1D5C5836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50" w:type="dxa"/>
          </w:tcPr>
          <w:p w14:paraId="7AB0C57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50" w:type="dxa"/>
          </w:tcPr>
          <w:p w14:paraId="6A953D4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14:paraId="7A5BAF5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6F10CB" w:rsidRPr="00AD0126" w14:paraId="4408B666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48C9FD0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0117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07FCEF61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cre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0D781D0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18</w:t>
            </w:r>
          </w:p>
        </w:tc>
        <w:tc>
          <w:tcPr>
            <w:tcW w:w="1150" w:type="dxa"/>
          </w:tcPr>
          <w:p w14:paraId="53FF5A2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68</w:t>
            </w:r>
          </w:p>
        </w:tc>
        <w:tc>
          <w:tcPr>
            <w:tcW w:w="1240" w:type="dxa"/>
          </w:tcPr>
          <w:p w14:paraId="06319F19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71</w:t>
            </w:r>
          </w:p>
        </w:tc>
        <w:tc>
          <w:tcPr>
            <w:tcW w:w="1150" w:type="dxa"/>
          </w:tcPr>
          <w:p w14:paraId="38B1464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56</w:t>
            </w:r>
          </w:p>
        </w:tc>
        <w:tc>
          <w:tcPr>
            <w:tcW w:w="1149" w:type="dxa"/>
          </w:tcPr>
          <w:p w14:paraId="03E183C9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45</w:t>
            </w:r>
          </w:p>
        </w:tc>
        <w:tc>
          <w:tcPr>
            <w:tcW w:w="1150" w:type="dxa"/>
          </w:tcPr>
          <w:p w14:paraId="7D896AC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150" w:type="dxa"/>
          </w:tcPr>
          <w:p w14:paraId="1BD1DC9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61</w:t>
            </w:r>
          </w:p>
        </w:tc>
        <w:tc>
          <w:tcPr>
            <w:tcW w:w="1150" w:type="dxa"/>
          </w:tcPr>
          <w:p w14:paraId="5D092CC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86</w:t>
            </w:r>
          </w:p>
        </w:tc>
      </w:tr>
      <w:tr w:rsidR="006F10CB" w:rsidRPr="00AD0126" w14:paraId="550D05A7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1D4A3F8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4286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4474A531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hap2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49F21FA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50" w:type="dxa"/>
          </w:tcPr>
          <w:p w14:paraId="68B4C46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40" w:type="dxa"/>
          </w:tcPr>
          <w:p w14:paraId="79E0480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50" w:type="dxa"/>
          </w:tcPr>
          <w:p w14:paraId="2C3780B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6850EBD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1150" w:type="dxa"/>
          </w:tcPr>
          <w:p w14:paraId="03740294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50" w:type="dxa"/>
          </w:tcPr>
          <w:p w14:paraId="1493A416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150" w:type="dxa"/>
          </w:tcPr>
          <w:p w14:paraId="7F0A9BE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6F10CB" w:rsidRPr="00AD0126" w14:paraId="2B302E7D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6F9EABC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1617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353223B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lae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5F91766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150" w:type="dxa"/>
          </w:tcPr>
          <w:p w14:paraId="6A78337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40" w:type="dxa"/>
          </w:tcPr>
          <w:p w14:paraId="205B6B9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50" w:type="dxa"/>
          </w:tcPr>
          <w:p w14:paraId="6E3A85D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49" w:type="dxa"/>
          </w:tcPr>
          <w:p w14:paraId="562EA0F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50" w:type="dxa"/>
          </w:tcPr>
          <w:p w14:paraId="55E10AC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50" w:type="dxa"/>
          </w:tcPr>
          <w:p w14:paraId="35683EB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150" w:type="dxa"/>
          </w:tcPr>
          <w:p w14:paraId="7B3B40C1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6F10CB" w:rsidRPr="00AD0126" w14:paraId="29601326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72744D5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261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72C8244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rce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0325773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50" w:type="dxa"/>
          </w:tcPr>
          <w:p w14:paraId="4F5B395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40" w:type="dxa"/>
          </w:tcPr>
          <w:p w14:paraId="79B3BFE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150" w:type="dxa"/>
          </w:tcPr>
          <w:p w14:paraId="7FD711E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49" w:type="dxa"/>
          </w:tcPr>
          <w:p w14:paraId="78D7DD0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50" w:type="dxa"/>
          </w:tcPr>
          <w:p w14:paraId="0C485D3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14:paraId="4F2C0B6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14:paraId="67BF1A4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6F10CB" w:rsidRPr="00AD0126" w14:paraId="370A6C27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65CB6E39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2284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48505D3E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vel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4E15F9E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1150" w:type="dxa"/>
          </w:tcPr>
          <w:p w14:paraId="3C1FE4D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40" w:type="dxa"/>
          </w:tcPr>
          <w:p w14:paraId="2E9BA7A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8</w:t>
            </w:r>
          </w:p>
        </w:tc>
        <w:tc>
          <w:tcPr>
            <w:tcW w:w="1150" w:type="dxa"/>
          </w:tcPr>
          <w:p w14:paraId="247AD84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17C8014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7</w:t>
            </w:r>
          </w:p>
        </w:tc>
        <w:tc>
          <w:tcPr>
            <w:tcW w:w="1150" w:type="dxa"/>
          </w:tcPr>
          <w:p w14:paraId="6EE4A57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150" w:type="dxa"/>
          </w:tcPr>
          <w:p w14:paraId="54AD201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  <w:tc>
          <w:tcPr>
            <w:tcW w:w="1150" w:type="dxa"/>
          </w:tcPr>
          <w:p w14:paraId="10B6273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</w:tr>
      <w:tr w:rsidR="006F10CB" w:rsidRPr="00AD0126" w14:paraId="6C40A3BA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25E3D67B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467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30A7FD02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vib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37A204C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3</w:t>
            </w:r>
          </w:p>
        </w:tc>
        <w:tc>
          <w:tcPr>
            <w:tcW w:w="1150" w:type="dxa"/>
          </w:tcPr>
          <w:p w14:paraId="5D9E11F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1240" w:type="dxa"/>
          </w:tcPr>
          <w:p w14:paraId="1424427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99</w:t>
            </w:r>
          </w:p>
        </w:tc>
        <w:tc>
          <w:tcPr>
            <w:tcW w:w="1150" w:type="dxa"/>
          </w:tcPr>
          <w:p w14:paraId="4E16B43C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149" w:type="dxa"/>
          </w:tcPr>
          <w:p w14:paraId="580D35F1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49</w:t>
            </w:r>
          </w:p>
        </w:tc>
        <w:tc>
          <w:tcPr>
            <w:tcW w:w="1150" w:type="dxa"/>
          </w:tcPr>
          <w:p w14:paraId="0DDB37B8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150" w:type="dxa"/>
          </w:tcPr>
          <w:p w14:paraId="2DF5472A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79</w:t>
            </w:r>
          </w:p>
        </w:tc>
        <w:tc>
          <w:tcPr>
            <w:tcW w:w="1150" w:type="dxa"/>
          </w:tcPr>
          <w:p w14:paraId="35B7EE60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</w:tr>
      <w:tr w:rsidR="006F10CB" w:rsidRPr="00AD0126" w14:paraId="5569B5AA" w14:textId="77777777" w:rsidTr="003560C2">
        <w:trPr>
          <w:trHeight w:val="365"/>
        </w:trPr>
        <w:tc>
          <w:tcPr>
            <w:tcW w:w="1268" w:type="dxa"/>
            <w:tcBorders>
              <w:right w:val="single" w:sz="4" w:space="0" w:color="auto"/>
            </w:tcBorders>
          </w:tcPr>
          <w:p w14:paraId="06D60205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22208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</w:tcPr>
          <w:p w14:paraId="5B183F93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i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i/>
                <w:sz w:val="20"/>
                <w:szCs w:val="20"/>
              </w:rPr>
              <w:t>xyr1</w:t>
            </w:r>
          </w:p>
        </w:tc>
        <w:tc>
          <w:tcPr>
            <w:tcW w:w="1123" w:type="dxa"/>
            <w:tcBorders>
              <w:left w:val="single" w:sz="4" w:space="0" w:color="auto"/>
            </w:tcBorders>
          </w:tcPr>
          <w:p w14:paraId="4C4BC85D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68</w:t>
            </w:r>
          </w:p>
        </w:tc>
        <w:tc>
          <w:tcPr>
            <w:tcW w:w="1150" w:type="dxa"/>
          </w:tcPr>
          <w:p w14:paraId="12526916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48</w:t>
            </w:r>
          </w:p>
        </w:tc>
        <w:tc>
          <w:tcPr>
            <w:tcW w:w="1240" w:type="dxa"/>
          </w:tcPr>
          <w:p w14:paraId="7E962789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528</w:t>
            </w:r>
          </w:p>
        </w:tc>
        <w:tc>
          <w:tcPr>
            <w:tcW w:w="1150" w:type="dxa"/>
          </w:tcPr>
          <w:p w14:paraId="6177BBF6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83</w:t>
            </w:r>
          </w:p>
        </w:tc>
        <w:tc>
          <w:tcPr>
            <w:tcW w:w="1149" w:type="dxa"/>
          </w:tcPr>
          <w:p w14:paraId="4972BCA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03</w:t>
            </w:r>
          </w:p>
        </w:tc>
        <w:tc>
          <w:tcPr>
            <w:tcW w:w="1150" w:type="dxa"/>
          </w:tcPr>
          <w:p w14:paraId="51BD6A21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321</w:t>
            </w:r>
          </w:p>
        </w:tc>
        <w:tc>
          <w:tcPr>
            <w:tcW w:w="1150" w:type="dxa"/>
          </w:tcPr>
          <w:p w14:paraId="6A9D44AF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109</w:t>
            </w:r>
          </w:p>
        </w:tc>
        <w:tc>
          <w:tcPr>
            <w:tcW w:w="1150" w:type="dxa"/>
          </w:tcPr>
          <w:p w14:paraId="2E60DF77" w14:textId="77777777" w:rsidR="006F10CB" w:rsidRPr="00AD0126" w:rsidRDefault="006F10CB" w:rsidP="003560C2">
            <w:pPr>
              <w:autoSpaceDE w:val="0"/>
              <w:autoSpaceDN w:val="0"/>
              <w:adjustRightInd w:val="0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AD0126">
              <w:rPr>
                <w:rFonts w:asciiTheme="majorHAnsi" w:hAnsiTheme="majorHAnsi" w:cstheme="majorHAnsi"/>
                <w:sz w:val="20"/>
                <w:szCs w:val="20"/>
              </w:rPr>
              <w:t>438</w:t>
            </w:r>
          </w:p>
        </w:tc>
      </w:tr>
    </w:tbl>
    <w:p w14:paraId="04F54641" w14:textId="3F66A614" w:rsidR="00E07285" w:rsidRPr="002C0647" w:rsidRDefault="00E07285" w:rsidP="002C0647">
      <w:bookmarkStart w:id="0" w:name="_GoBack"/>
      <w:bookmarkEnd w:id="0"/>
    </w:p>
    <w:sectPr w:rsidR="00E07285" w:rsidRPr="002C0647" w:rsidSect="0081159E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0647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10C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a730ae63-93a0-4ae2-9e86-392e8a01305f"/>
    <ds:schemaRef ds:uri="322596d5-e965-453b-a2f0-e4f7fe72565a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5B8039C-2F9C-4C94-B7D7-403CEBB0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0-11-06T00:44:00Z</dcterms:created>
  <dcterms:modified xsi:type="dcterms:W3CDTF">2020-11-0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